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360" w:before="0" w:after="28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  <w:t>Table S2. Viruses used in phylogenetic analysis.</w:t>
      </w:r>
    </w:p>
    <w:tbl>
      <w:tblPr>
        <w:tblW w:w="10928" w:type="dxa"/>
        <w:jc w:val="left"/>
        <w:tblInd w:w="-10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1260"/>
        <w:gridCol w:w="900"/>
        <w:gridCol w:w="1616"/>
        <w:gridCol w:w="1184"/>
        <w:gridCol w:w="1080"/>
        <w:gridCol w:w="1440"/>
        <w:gridCol w:w="540"/>
        <w:gridCol w:w="540"/>
        <w:gridCol w:w="1080"/>
      </w:tblGrid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e</w:t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 phylogen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ain Nam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otyp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Location of isolation 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ar of isolat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Source of isolate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ssage history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-6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2-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enBank Acc 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80v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akAr B 168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Central African Region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Bouboui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n. funes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5; Vero-2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b86v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R2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ntral African Regi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efore 198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1; (Yaru)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C60v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SF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Republic of Congo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0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1; Vero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2006 OPY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R2006 OPY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France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ported from La Reunio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 (17 Fe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5; SM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Q44354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 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on 20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on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b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uerzburg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Germany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mported from Mauritiu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efore Sept 200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U03796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00-MH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Yawat, Maharashtra - wester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squit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3; SM-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3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06a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06-AP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Andhra Pradesh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 ear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3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06k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06-KA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Karnatak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 earl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35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06rj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06-RJ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Rajastha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 l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37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63-W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Kolkata, West Bengal - easter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6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4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-73-MH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Barsi, Maharashtr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2714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O85v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U1 (TVP133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ndones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Maluku, Ambon Island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2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07-R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Italy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Ravenna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?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EU24482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570/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iu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6 (March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01235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64v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bH3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. Afr.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Niger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Ibadan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96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?; Ver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65v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bAn4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. Af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i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5 (13 Ap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tinel mouse br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NH) SM2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I85v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/85/NR/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ilippines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U05cs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6-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a Reunion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South, St Joseph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5 (29 Nov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 to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25899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U05de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6-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La Reunion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South, St. Louis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5 (2 De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 to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25899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U05ma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5-1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La Reunion (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outh, La Riviere St Louis</w:t>
            </w:r>
            <w:r>
              <w:rPr>
                <w:rFonts w:cs="Times New Roman"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5 (6 Ma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 to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258990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U05no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6-0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La Reunion (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South, La Riviere St Louis</w:t>
            </w:r>
            <w:r>
              <w:rPr>
                <w:rFonts w:cs="Times New Roman"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5 (28 Nov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 to 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25899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F56v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Verseeniging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n Republ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6 (Apri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9; Ver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F76v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H2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n Republ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squito-1; SM-2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F76v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 182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n Republic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e. furcif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squito-2; SM-3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66v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M29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. Af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enegal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Ndofore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6 (Nov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e. aegyp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3; Ver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. Af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enegal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Kedougou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3 (10 Oc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  <w:t>Ae. furcif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P61-1; Vero-2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Y726732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b81v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PD/A SH 28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. Afr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egal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before 198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3; mosquit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Y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5-2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val="fr-FR"/>
              </w:rPr>
              <w:t>Seychelles (</w:t>
            </w:r>
            <w:r>
              <w:rPr>
                <w:rFonts w:cs="Times New Roman" w:ascii="Times New Roman" w:hAnsi="Times New Roman"/>
                <w:i/>
                <w:iCs/>
                <w:sz w:val="20"/>
                <w:lang w:val="fr-FR"/>
              </w:rPr>
              <w:t>Mahe Island, Anse aux Pins</w:t>
            </w:r>
            <w:r>
              <w:rPr>
                <w:rFonts w:cs="Times New Roman" w:ascii="Times New Roman" w:hAnsi="Times New Roman"/>
                <w:sz w:val="20"/>
                <w:lang w:val="fr-FR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5 (9 Aug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6/36-1 to 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258991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A07v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-CK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 Lanka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N5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Ross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from GenBank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anzan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Liteho, Newala Distric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 (22 Fe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-176; Vero-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490259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N53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S27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from GenBank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anzan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Liteho, Newala Distric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 (22 Fe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(unspecified high-passage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sz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</w:rPr>
              <w:t>AF369024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N53v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anzan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Liteho, Newala Distric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 (22 Fe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175; Vero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N53v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Ross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low-psg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anzani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Liteho, Newala Distric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3 (22 Feb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16; Vero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58v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hailand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Bangkok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2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15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hailand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Bangkok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ro-2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F452493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95v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392-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sian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Thailand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Bangkok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LC-MK2-1; Vero-1; C6/36-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g418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Ag418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S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Uganda (</w:t>
            </w:r>
            <w:r>
              <w:rPr>
                <w:rFonts w:cs="Times New Roman" w:ascii="Times New Roman" w:hAnsi="Times New Roman"/>
                <w:i/>
                <w:iCs/>
                <w:sz w:val="20"/>
              </w:rPr>
              <w:t>Mukono District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M3; Vero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Heading4"/>
        <w:spacing w:lineRule="auto" w:line="360"/>
        <w:jc w:val="both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 New Roman" w:hAnsi="Times New Roman" w:eastAsia="Times New Roman" w:cs="Times New Roman"/>
      <w:b/>
      <w:bCs/>
      <w:szCs w:val="2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7T14:18:00Z</dcterms:created>
  <dc:creator>Kostya The PhDuk</dc:creator>
  <dc:description/>
  <cp:keywords/>
  <dc:language>en-US</dc:language>
  <cp:lastModifiedBy>Kostya The PhDuk</cp:lastModifiedBy>
  <dcterms:modified xsi:type="dcterms:W3CDTF">2009-07-17T14:20:00Z</dcterms:modified>
  <cp:revision>1</cp:revision>
  <dc:subject/>
  <dc:title>Table S2</dc:title>
</cp:coreProperties>
</file>